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C35" w:rsidRPr="00F15704" w:rsidRDefault="00F91C35" w:rsidP="00F91C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2"/>
        <w:gridCol w:w="1463"/>
        <w:gridCol w:w="2195"/>
        <w:gridCol w:w="2109"/>
        <w:gridCol w:w="2109"/>
      </w:tblGrid>
      <w:tr w:rsidR="004A00BB" w:rsidRPr="00F91C35" w:rsidTr="004A00BB">
        <w:trPr>
          <w:cantSplit/>
        </w:trPr>
        <w:tc>
          <w:tcPr>
            <w:tcW w:w="910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60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solate ID</w:t>
            </w: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40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oxyribonuclease</w:t>
            </w:r>
            <w:proofErr w:type="spellEnd"/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NAase</w:t>
            </w:r>
            <w:proofErr w:type="spellEnd"/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 activity</w:t>
            </w: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,4</w:t>
            </w:r>
          </w:p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8/72 h</w:t>
            </w:r>
          </w:p>
        </w:tc>
        <w:tc>
          <w:tcPr>
            <w:tcW w:w="1095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at-stable nuclease activity</w:t>
            </w: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,4</w:t>
            </w:r>
          </w:p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1095" w:type="pct"/>
          </w:tcPr>
          <w:p w:rsidR="004A00BB" w:rsidRPr="00F15704" w:rsidRDefault="00D74238" w:rsidP="00F91C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4A00B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agulase activity</w:t>
            </w:r>
            <w:r w:rsidR="004A00BB" w:rsidRPr="004A00B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4A00BB" w:rsidRPr="00F91C35" w:rsidTr="004A00BB">
        <w:trPr>
          <w:cantSplit/>
        </w:trPr>
        <w:tc>
          <w:tcPr>
            <w:tcW w:w="910" w:type="pct"/>
            <w:vMerge w:val="restar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gnetis</w:t>
            </w:r>
            <w:proofErr w:type="spellEnd"/>
          </w:p>
        </w:tc>
        <w:tc>
          <w:tcPr>
            <w:tcW w:w="760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 (SCM)</w:t>
            </w:r>
          </w:p>
        </w:tc>
        <w:tc>
          <w:tcPr>
            <w:tcW w:w="1140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4A00BB" w:rsidRPr="00F15704" w:rsidRDefault="004A00BB" w:rsidP="00F91C3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4A00BB" w:rsidRPr="00F15704" w:rsidRDefault="00F748E6" w:rsidP="00F91C3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/-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/+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-4</w:t>
            </w:r>
            <w:r w:rsidRPr="00F1570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/-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/-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 w:val="restar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hromogenes</w:t>
            </w:r>
            <w:proofErr w:type="spellEnd"/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1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7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 w:val="restar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mulans</w:t>
            </w:r>
            <w:proofErr w:type="spellEnd"/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5" w:type="pct"/>
          </w:tcPr>
          <w:p w:rsidR="00F748E6" w:rsidRPr="00F15704" w:rsidRDefault="00D74238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 w:val="restar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/+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 (S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/+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/+</w:t>
            </w:r>
          </w:p>
        </w:tc>
      </w:tr>
      <w:tr w:rsidR="00F748E6" w:rsidRPr="00F91C35" w:rsidTr="004A00BB">
        <w:trPr>
          <w:cantSplit/>
        </w:trPr>
        <w:tc>
          <w:tcPr>
            <w:tcW w:w="910" w:type="pct"/>
            <w:vMerge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CM)</w:t>
            </w:r>
          </w:p>
        </w:tc>
        <w:tc>
          <w:tcPr>
            <w:tcW w:w="1140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</w:t>
            </w:r>
          </w:p>
        </w:tc>
        <w:tc>
          <w:tcPr>
            <w:tcW w:w="1095" w:type="pct"/>
            <w:vAlign w:val="center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1570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5" w:type="pct"/>
          </w:tcPr>
          <w:p w:rsidR="00F748E6" w:rsidRPr="00F15704" w:rsidRDefault="00F748E6" w:rsidP="00F748E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/+/+</w:t>
            </w:r>
          </w:p>
        </w:tc>
      </w:tr>
    </w:tbl>
    <w:p w:rsidR="0095530F" w:rsidRPr="00D74238" w:rsidRDefault="007A5348" w:rsidP="007A53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5530F" w:rsidRPr="00D7423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C35"/>
    <w:rsid w:val="00283654"/>
    <w:rsid w:val="0030414B"/>
    <w:rsid w:val="003350D1"/>
    <w:rsid w:val="00413BBF"/>
    <w:rsid w:val="004A00BB"/>
    <w:rsid w:val="007022DB"/>
    <w:rsid w:val="00723E88"/>
    <w:rsid w:val="007A5348"/>
    <w:rsid w:val="007B2521"/>
    <w:rsid w:val="00D74238"/>
    <w:rsid w:val="00E54A9D"/>
    <w:rsid w:val="00F15704"/>
    <w:rsid w:val="00F721A8"/>
    <w:rsid w:val="00F748E6"/>
    <w:rsid w:val="00F91C35"/>
    <w:rsid w:val="00FE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08D8C8-2CC6-4E0F-B4AF-9A02EBC7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C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en, Suvi</dc:creator>
  <cp:keywords/>
  <dc:description/>
  <cp:lastModifiedBy>Taponen, Suvi</cp:lastModifiedBy>
  <cp:revision>4</cp:revision>
  <dcterms:created xsi:type="dcterms:W3CDTF">2018-01-17T08:14:00Z</dcterms:created>
  <dcterms:modified xsi:type="dcterms:W3CDTF">2018-01-17T08:21:00Z</dcterms:modified>
</cp:coreProperties>
</file>